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01" w:type="dxa"/>
        <w:jc w:val="center"/>
        <w:tblLook w:val="04A0" w:firstRow="1" w:lastRow="0" w:firstColumn="1" w:lastColumn="0" w:noHBand="0" w:noVBand="1"/>
      </w:tblPr>
      <w:tblGrid>
        <w:gridCol w:w="2734"/>
        <w:gridCol w:w="862"/>
        <w:gridCol w:w="1354"/>
        <w:gridCol w:w="954"/>
        <w:gridCol w:w="1418"/>
        <w:gridCol w:w="1085"/>
        <w:gridCol w:w="1301"/>
      </w:tblGrid>
      <w:tr w:rsidR="00863B16" w:rsidRPr="00475A62" w:rsidTr="00B6731C">
        <w:trPr>
          <w:trHeight w:val="300"/>
          <w:jc w:val="center"/>
        </w:trPr>
        <w:tc>
          <w:tcPr>
            <w:tcW w:w="9701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3B16" w:rsidRPr="00475A62" w:rsidRDefault="00863B16" w:rsidP="00B6731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75A62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upplementary Table 6.</w:t>
            </w:r>
            <w:r w:rsidRPr="00475A62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Summary of supplementary variables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75A62">
              <w:rPr>
                <w:b/>
                <w:bCs/>
                <w:color w:val="000000"/>
                <w:sz w:val="22"/>
                <w:szCs w:val="22"/>
              </w:rPr>
              <w:t>Hong Kong Island (Hong Kong West Cluster)</w:t>
            </w:r>
          </w:p>
        </w:tc>
        <w:tc>
          <w:tcPr>
            <w:tcW w:w="2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75A62">
              <w:rPr>
                <w:b/>
                <w:bCs/>
                <w:color w:val="000000"/>
                <w:sz w:val="22"/>
                <w:szCs w:val="22"/>
              </w:rPr>
              <w:t>Kowloon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75A62">
              <w:rPr>
                <w:b/>
                <w:bCs/>
                <w:color w:val="000000"/>
                <w:sz w:val="22"/>
                <w:szCs w:val="22"/>
              </w:rPr>
              <w:t>New Territories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75A62">
              <w:rPr>
                <w:b/>
                <w:bCs/>
                <w:color w:val="000000"/>
                <w:sz w:val="22"/>
                <w:szCs w:val="22"/>
              </w:rPr>
              <w:t>Disease history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75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8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97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Thyroid diseas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93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61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78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Arrhythmia and conduction disorder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377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68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667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Oxygen therapy/ventilator/intubation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94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5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Nephrotic syndrom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29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9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Hypothyroidism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6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4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62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Cardiac wall/valve/shunt replacement/repairment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Erectile dysfunction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36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6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85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Injury and poisoning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051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6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08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6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449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6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Alcohol user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97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8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15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Cardiomyopathy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1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9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Parkinson’s diseas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4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2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Major organ bleeding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7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9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Severe mental illnes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3109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7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72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589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6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714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2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34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Pacemaker implantation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4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2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20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7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11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Chronic obstructive pulmonary diseas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74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5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26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139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6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62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460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Rheumatoid arthriti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937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8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62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Renal diseas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05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83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927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Muscle pain, myopathy or rhabdomyolysi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3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7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Dialysi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13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3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97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Creutzfeldt-Jakob diseas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Cardioversion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Systemic lupus erythematosu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8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8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Defibrillator insertion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Smoker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9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8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2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Down’s syndrom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Family history of diabete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6557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9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23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4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8142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5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Family history of cardiovascular disease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328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60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9051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75A62">
              <w:rPr>
                <w:b/>
                <w:bCs/>
                <w:color w:val="000000"/>
                <w:sz w:val="22"/>
                <w:szCs w:val="22"/>
              </w:rPr>
              <w:t>Medication history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Antihypertensive drug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976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44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662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8263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Antidiabetic drug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200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2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55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4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884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4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Antiplatelet drug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096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6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94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6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882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lastRenderedPageBreak/>
              <w:t>Statin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208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7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58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576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Non-steroidal anti-inflammatory drug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9805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3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999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8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5225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45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Corticosteroid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3777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660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2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8178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2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Proton-pump inhibitor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6737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9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86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7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05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7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H2-receptor antagonist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588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5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737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3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2280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4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Anticoagulant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419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0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56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Antithyroid drug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25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64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53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Nicotine replacement therapy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859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3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54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Anti-arrhythmic drug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57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6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6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Oestrogen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877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64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07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Psychotropic drug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517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4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36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451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3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8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6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87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Thyroid hormone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01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10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215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Fibrate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86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17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091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Niacin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Cholesterol absorption inhibitor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Bile acid sequestrant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6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Omega 3 fatty acids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75A62">
              <w:rPr>
                <w:b/>
                <w:bCs/>
                <w:color w:val="000000"/>
                <w:sz w:val="22"/>
                <w:szCs w:val="22"/>
              </w:rPr>
              <w:t>Clinical laboratory test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Aspartate transaminas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9.0-30.0, 11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8.0-30.0, 54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9.0-39.0, 86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Alanine aminotransferas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6.0-33.0, 1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5.0-29.0, 4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5.0-30.0, 3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75A62">
              <w:rPr>
                <w:color w:val="000000"/>
                <w:sz w:val="22"/>
                <w:szCs w:val="22"/>
              </w:rPr>
              <w:t>Hemoglobin</w:t>
            </w:r>
            <w:proofErr w:type="spellEnd"/>
            <w:r w:rsidRPr="00475A62">
              <w:rPr>
                <w:color w:val="000000"/>
                <w:sz w:val="22"/>
                <w:szCs w:val="22"/>
              </w:rPr>
              <w:t xml:space="preserve"> A1c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.5-6.8, 41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.6-6.9, 29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6.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.7-6.8, 3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Creatine kinas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03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68.0-166.0, 57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04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69.0-167.0, 5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04.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70.0-161.0, 49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Prothrombin tim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0.9-12.3, 42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0.7-12.3, 4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0.6-12.0, 42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Low-density lipoprotein cholesterol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.3-3.5, 1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.5-3.7, 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.5-3.7, 1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Potassium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.7-4.3, 5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.9-4.5, 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.9-4.5, 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Neutrophil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.0-5.3, 14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.2-5.8, 19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.3-6.0, 18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Estimated glomerular filtration rat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83.4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69.0-96.7, 32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83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69.1-96.0, 16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84.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72.0-96.0, 19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Triglyceride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8-1.6, 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9-1.8, 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9-1.8, 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Basophil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0-0.0, 14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0-0.0, 2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0-0.0, 18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Blood partial pressure of oxygen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.4-14.7, 78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4.0-12.1, 69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6.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4.0-12.1, 74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3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40.0-45.0, 1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2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9.0-44.0, 6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2.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40.0-45.0, 4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International normalized ratio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.0-1.1, 42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.0-1.1, 4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.0-1.1, 42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Diastolic blood pressur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7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69.0-86.0, 4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7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69.0-85.0, 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8.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70.0-86.0, 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lastRenderedPageBreak/>
              <w:t>Bicarbonat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1.8-27.3, 74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2.2-27.3, 63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2.0-27.1, 71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4.8-5.9, 11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.0-6.2, 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4.9-6.1, 1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Erythrocyte sedimentation rat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8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5.0-57.0, 68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7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5.0-50.0, 62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3.0-47.0, 63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Free thyroxin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4.3-18.2, 64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2.3-16.0, 67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2.6-16.6, 65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Troponin I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0-0.0, 85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0-0.0, 7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0-0.0, 78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Bilirubin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9.5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7.0-13.0, 1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8.0-14.3, 6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8.0-14.0, 4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C-reactive protein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3-2.7, 69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2-5.1, 6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2-3.9, 61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Total cholesterol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4.2-5.5, 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4.5-5.8, 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4.5-5.9, 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Blood pH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.4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7.4-7.5, 77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7.4-7.4, 67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.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7.4-7.4, 73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Systolic blood pressur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34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21.0-147.0, 4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36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23.0-150.0, 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35.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22.0-149.0, 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Thyroid stimulating hormon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9-2.0, 43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9-2.1, 28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9-2.1, 26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Lymphocyt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.4-2.2, 14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.4-2.3, 19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.4-2.3, 18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63.0-90.0, 5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4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62.0-89.0, 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3.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62.0-87.0, 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Platelet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36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96.0-282.0, 14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38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99.0-283.9, 1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39.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00.0-283.0, 9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Red blood cell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4.2-4.9, 14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4.2-4.9, 1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4.2-4.9, 9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.2-2.4, 34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.2-2.4, 27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2.2-2.4, 25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White blood cell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6.5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.3-8.1, 14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6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.6-8.5, 10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6.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.6-8.4, 9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Alkaline phosphatas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69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7.0-85.0, 10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1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9.0-86.0, 6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71.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59.0-86.0, 4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Sodium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41.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40.0-143.0, 5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41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39.0-142.0, 1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41.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39.0-142.1, 0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Eosinophil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1-0.2, 14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1-0.2, 19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1-0.2, 18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75A62">
              <w:rPr>
                <w:color w:val="000000"/>
                <w:sz w:val="22"/>
                <w:szCs w:val="22"/>
              </w:rPr>
              <w:t>Hemoglobin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2.4-14.6, 14%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2.5-14.5, 9%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2.6-14.6, 9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Monocyte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3-0.5, 14%)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3-0.6, 19%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4-0.6, 18%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75A62">
              <w:rPr>
                <w:b/>
                <w:bCs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sz w:val="22"/>
                <w:szCs w:val="22"/>
              </w:rPr>
            </w:pP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Average accident and emergency visits per year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0-0.4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0-0.6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0-0.6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Average inpatient visits per year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0-0.5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0-0.5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0-0.5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Average outpatient visits per year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9-3.8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.6-5.1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1.5-4.8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Count of medications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0.0-5.0)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.0-6.0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B16" w:rsidRPr="00475A62" w:rsidRDefault="00863B16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(3.0-6.0)</w:t>
            </w:r>
          </w:p>
        </w:tc>
      </w:tr>
      <w:tr w:rsidR="00863B16" w:rsidRPr="00475A62" w:rsidTr="00B6731C">
        <w:trPr>
          <w:trHeight w:val="300"/>
          <w:jc w:val="center"/>
        </w:trPr>
        <w:tc>
          <w:tcPr>
            <w:tcW w:w="9701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63B16" w:rsidRPr="00475A62" w:rsidRDefault="00863B16" w:rsidP="00B6731C">
            <w:pPr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  <w:lang w:val="en-US"/>
              </w:rPr>
              <w:t xml:space="preserve">All data in n (%), or median (interquartile range), or median (interquartile range, proportion of missing data) unless indicated otherwise. </w:t>
            </w:r>
            <w:r w:rsidRPr="00475A62">
              <w:rPr>
                <w:sz w:val="22"/>
                <w:szCs w:val="22"/>
                <w:lang w:val="en-US"/>
              </w:rPr>
              <w:t xml:space="preserve">H2 = histamine type 2. 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 xml:space="preserve">*Risk variables in the Kowloon and New 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lastRenderedPageBreak/>
              <w:t>Territories cohorts with no significant difference in distribution (p value≥0.05) from the Hong Kong Island (Hong Kong West Cluster) under Chi-square test (categorical risk variables) or in T-test (numerical risk variables). All other risk variables were significant (p value&lt;0.05).</w:t>
            </w:r>
          </w:p>
        </w:tc>
      </w:tr>
    </w:tbl>
    <w:p w:rsidR="00131131" w:rsidRDefault="00131131"/>
    <w:sectPr w:rsidR="00131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B16"/>
    <w:rsid w:val="000124D4"/>
    <w:rsid w:val="00044D03"/>
    <w:rsid w:val="00070512"/>
    <w:rsid w:val="0009626F"/>
    <w:rsid w:val="000B31AC"/>
    <w:rsid w:val="000C6A8E"/>
    <w:rsid w:val="000F2FAE"/>
    <w:rsid w:val="000F3BCE"/>
    <w:rsid w:val="00113FB7"/>
    <w:rsid w:val="00131131"/>
    <w:rsid w:val="001B22BD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63B16"/>
    <w:rsid w:val="00887B92"/>
    <w:rsid w:val="008F33C0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DB8764B-9C6A-A048-9CBC-AC0B14DBE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B1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6</Words>
  <Characters>5683</Characters>
  <Application>Microsoft Office Word</Application>
  <DocSecurity>0</DocSecurity>
  <Lines>47</Lines>
  <Paragraphs>13</Paragraphs>
  <ScaleCrop>false</ScaleCrop>
  <Company/>
  <LinksUpToDate>false</LinksUpToDate>
  <CharactersWithSpaces>6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20:00Z</dcterms:created>
  <dcterms:modified xsi:type="dcterms:W3CDTF">2025-06-23T16:20:00Z</dcterms:modified>
</cp:coreProperties>
</file>